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:</w:t>
      </w:r>
      <w:r>
        <w:rPr>
          <w:sz w:val="24"/>
        </w:rPr>
        <w:t xml:space="preserve"> Amino acid sequences of all MHC class II β (exon 2) present in the genotyped fish.  Dots represent amino acids identical to the reference sequence, here designated Neu07.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eastAsia="Courier New" w:cs="Courier New" w:ascii="Courier New" w:hAnsi="Courier New"/>
          <w:sz w:val="16"/>
        </w:rPr>
        <w:t xml:space="preserve">                </w:t>
      </w:r>
      <w:r>
        <w:rPr>
          <w:rFonts w:cs="Courier New" w:ascii="Courier New" w:hAnsi="Courier New"/>
          <w:sz w:val="16"/>
        </w:rPr>
        <w:t xml:space="preserve">10        20        30        40        50        60        70             </w:t>
      </w:r>
    </w:p>
    <w:p>
      <w:pPr>
        <w:pStyle w:val="Normal"/>
        <w:widowControl w:val="false"/>
        <w:autoSpaceDE w:val="false"/>
        <w:ind w:left="709" w:hanging="0"/>
        <w:rPr>
          <w:rFonts w:ascii="Courier New" w:hAnsi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</w:t>
      </w:r>
      <w:r>
        <w:rPr>
          <w:rFonts w:cs="Courier New" w:ascii="Courier New" w:hAnsi="Courier New"/>
          <w:sz w:val="16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Neu07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EFIRSSYFNKKEDTRFSSSVGKFVGFTERGVKNAEYWNSNPSYLSAMRAQKEGYCLNSIQIDYTAALTKS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Neu51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V.Y..L.F...............Y..R..AA..ND..K....K....V....HVPGY.R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0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F...L.L...............Y..R......N........K....V....HVPVY.S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02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F...L.L...............Y..G......N........K....V....HVPVY.S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05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D.Y....L.Y...............Y..R......NDA.F.........V....HVPVY.NNV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07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Y..L.L...............Y..R......ND..K....K....V....NV..KHD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08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Y.Y..L.F...............Y.........ND..I....K.........N.....NNV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0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Y..L.Y.........................ND..KV...K........H.....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V.Y..L.F...............Y.........ND..KV...K........HN....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2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.......................Q...I.AN..KDA.F....K....V....HVPVY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3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.......................Q.........ND..K....K....V...HN...K.D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5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Y..L.Y.........Y........RI.AA..NDA.F..GEK....A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6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Y.Y..L.Y.........Y.....Y.....AA..N...I..RAK....A...HN....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18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Y.Y..L.F...............Y..R......NDA.L..GEK....V...HN...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25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E.Y.Y..L.F...............Y..........D..K.........V....HVPVY.S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27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.....F...............Q..RI.AA..NDA.F..GEK....A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3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Q........................Q...Y.AN..KDA........W..V....HV.S..NNI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42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Y.Y..L.L.........Y.....Y.....AD..KDA.E....K....V...HN....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43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E.Y.Y..L.F...............Y..R.......D..K.........A....HVPVY.S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44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.....F.........Y.....Q..RI.AA..NDA.F..GEK....A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45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...L.Y...............Y..R......N........K....V....N...K.D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56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V.Y..L.Y.........................ND..KV...K........HN....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58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Y.Y..L.F...............Y..R......NDA.L....K....V...HN...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59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D.Y....L.Y...............Y..R......NDA.F.........V....HVPVY.S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60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Q.Y.Y..L.Y...............Y.........NDA.L....K....AV...HVPVY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6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D.Y....L.Y.........Y.........I.AD..N...L..GEK....V...HN...W.NNI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No62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Y.Y..L.Y.........Y.....Y..RI.AA..N...I..RAK....A...HN....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SCX03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Y......................Q..R..AA..N...I..N.K....V....HV....NNI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SCX15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...L.Y...............Y..R......NDA.I..GEK.....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SCX16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D.Y....L.Y.........Y.....Y.........N...L..GEK....V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>SCX20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Y..L.L.........Y.....Y.........N...L..GEK....V...HN..NW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0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D.Y..........................I.AD..KDA......K....A...HN.......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05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.........L.Y...............Y..R......NDA.L....K....V....H...E.N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06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..Y..L.Y...............Y.........KDA.F....K....AV..HNV..K.D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07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..Y..L.Y...............Y.........NDA.F....K....AV..HNV..K.DNM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10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Q.Y.Y..L.L...............Y..R..AA..N......RAK....V....N...K.DN.....</w:t>
      </w:r>
      <w:r>
        <w:rPr>
          <w:rFonts w:cs="Courier New" w:ascii="Courier New" w:hAnsi="Courier New"/>
          <w:sz w:val="16"/>
        </w:rPr>
        <w:t xml:space="preserve"> </w:t>
      </w:r>
    </w:p>
    <w:p>
      <w:pPr>
        <w:pStyle w:val="Normal"/>
        <w:widowControl w:val="false"/>
        <w:autoSpaceDE w:val="false"/>
        <w:ind w:left="709" w:hanging="0"/>
        <w:rPr/>
      </w:pPr>
      <w:r>
        <w:rPr>
          <w:rFonts w:cs="Courier New" w:ascii="Courier New" w:hAnsi="Courier New"/>
          <w:b/>
          <w:bCs/>
          <w:sz w:val="16"/>
        </w:rPr>
        <w:t xml:space="preserve">So11 </w:t>
      </w:r>
      <w:r>
        <w:rPr>
          <w:rFonts w:cs="Courier New" w:ascii="Courier New" w:hAnsi="Courier New"/>
          <w:sz w:val="16"/>
        </w:rPr>
        <w:t xml:space="preserve">  </w:t>
      </w:r>
      <w:r>
        <w:rPr>
          <w:rFonts w:cs="Courier New" w:ascii="Courier New" w:hAnsi="Courier New"/>
          <w:b/>
          <w:bCs/>
          <w:sz w:val="16"/>
        </w:rPr>
        <w:t>.Y..........................Q...F.AA..N...I..RAK....V....HVPVY.NNI....</w:t>
      </w:r>
      <w:r>
        <w:rPr>
          <w:rFonts w:cs="Courier New" w:ascii="Courier New" w:hAnsi="Courier New"/>
          <w:color w:val="000000"/>
          <w:sz w:val="16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lissRegular">
    <w:altName w:val="Cambria"/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;Courier New" w:hAnsi="Lucida Grande;Courier New" w:cs="Times New Roman"/>
      <w:sz w:val="20"/>
      <w:lang w:val="en-US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qFormat/>
    <w:rPr>
      <w:sz w:val="24"/>
    </w:rPr>
  </w:style>
  <w:style w:type="character" w:styleId="Bibdeg">
    <w:name w:val="bib_deg"/>
    <w:qFormat/>
    <w:rPr>
      <w:sz w:val="24"/>
    </w:rPr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qFormat/>
    <w:rPr>
      <w:sz w:val="24"/>
    </w:rPr>
  </w:style>
  <w:style w:type="character" w:styleId="Bibnumber">
    <w:name w:val="bib_number"/>
    <w:qFormat/>
    <w:rPr>
      <w:sz w:val="24"/>
    </w:rPr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qFormat/>
    <w:rPr>
      <w:sz w:val="24"/>
    </w:rPr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qFormat/>
    <w:rPr>
      <w:sz w:val="24"/>
    </w:rPr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qFormat/>
    <w:rPr>
      <w:sz w:val="24"/>
    </w:rPr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sz w:val="20"/>
      <w:lang w:val="en-US"/>
    </w:rPr>
  </w:style>
  <w:style w:type="character" w:styleId="ContractNumber">
    <w:name w:val="Contract Number"/>
    <w:qFormat/>
    <w:rPr>
      <w:sz w:val="24"/>
      <w:shd w:fill="CCFFCC" w:val="clear"/>
    </w:rPr>
  </w:style>
  <w:style w:type="character" w:styleId="ContractSponsor">
    <w:name w:val="Contract Sponsor"/>
    <w:qFormat/>
    <w:rPr>
      <w:sz w:val="24"/>
      <w:shd w:fill="FFCC99" w:val="clear"/>
    </w:rPr>
  </w:style>
  <w:style w:type="character" w:styleId="Emphasis">
    <w:name w:val="Emphasis"/>
    <w:qFormat/>
    <w:rPr>
      <w:rFonts w:cs="Times New Roman"/>
      <w:i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EndnoteTextChar">
    <w:name w:val="Endnote Text Char"/>
    <w:qFormat/>
    <w:rPr>
      <w:rFonts w:ascii="Cambria" w:hAnsi="Cambria" w:cs="Times New Roman"/>
      <w:sz w:val="20"/>
      <w:lang w:val="en-US"/>
    </w:rPr>
  </w:style>
  <w:style w:type="character" w:styleId="Eqno">
    <w:name w:val="eq_no"/>
    <w:qFormat/>
    <w:rPr>
      <w:sz w:val="24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0"/>
      <w:lang w:val="en-US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sz w:val="20"/>
      <w:lang w:val="en-US"/>
    </w:rPr>
  </w:style>
  <w:style w:type="character" w:styleId="HTMLAcronym">
    <w:name w:val="HTML Acronym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HTMLCode">
    <w:name w:val="HTML Code"/>
    <w:qFormat/>
    <w:rPr>
      <w:rFonts w:ascii="Courier New" w:hAnsi="Courier New" w:cs="Times New Roman"/>
      <w:sz w:val="20"/>
    </w:rPr>
  </w:style>
  <w:style w:type="character" w:styleId="HTMLDefinition">
    <w:name w:val="HTML Definition"/>
    <w:qFormat/>
    <w:rPr>
      <w:rFonts w:cs="Times New Roman"/>
      <w:i/>
    </w:rPr>
  </w:style>
  <w:style w:type="character" w:styleId="HTMLKeyboard">
    <w:name w:val="HTML Keyboard"/>
    <w:qFormat/>
    <w:rPr>
      <w:rFonts w:ascii="Courier New" w:hAnsi="Courier New" w:cs="Times New Roman"/>
      <w:sz w:val="20"/>
    </w:rPr>
  </w:style>
  <w:style w:type="character" w:styleId="HTMLPreformattedChar">
    <w:name w:val="HTML Preformatted Char"/>
    <w:qFormat/>
    <w:rPr>
      <w:rFonts w:ascii="Consolas" w:hAnsi="Consolas" w:cs="Times New Roman"/>
      <w:sz w:val="20"/>
      <w:lang w:val="en-US"/>
    </w:rPr>
  </w:style>
  <w:style w:type="character" w:styleId="HTMLSample">
    <w:name w:val="HTML Sample"/>
    <w:qFormat/>
    <w:rPr>
      <w:rFonts w:ascii="Courier New" w:hAnsi="Courier New" w:cs="Times New Roman"/>
    </w:rPr>
  </w:style>
  <w:style w:type="character" w:styleId="HTMLTypewriter">
    <w:name w:val="HTML Typewriter"/>
    <w:qFormat/>
    <w:rPr>
      <w:rFonts w:ascii="Courier New" w:hAnsi="Courier New" w:cs="Times New Roman"/>
      <w:sz w:val="20"/>
    </w:rPr>
  </w:style>
  <w:style w:type="character" w:styleId="HTMLVariable">
    <w:name w:val="HTML Variable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PlainTextChar">
    <w:name w:val="Plain Text Char"/>
    <w:qFormat/>
    <w:rPr>
      <w:rFonts w:ascii="Calibri" w:hAnsi="Calibri" w:cs="Times New Roman"/>
      <w:sz w:val="20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/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/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</w:rPr>
  </w:style>
  <w:style w:type="paragraph" w:styleId="Speech">
    <w:name w:val="Speech"/>
    <w:basedOn w:val="Paragraph"/>
    <w:qFormat/>
    <w:pPr>
      <w:autoSpaceDE w:val="false"/>
    </w:pPr>
    <w:rPr/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mbria" w:hAnsi="BlissRegular;Cambria" w:eastAsia="Times New Roman" w:cs="BlissRegular;Cambria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mbria" w:hAnsi="BlissRegular;Cambria" w:eastAsia="Times New Roman" w:cs="BlissRegular;Cambria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mbria" w:hAnsi="BlissRegular;Cambria" w:eastAsia="Times New Roman" w:cs="BlissRegular;Cambria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PlainText">
    <w:name w:val="Plain Text"/>
    <w:basedOn w:val="Normal"/>
    <w:qFormat/>
    <w:pPr/>
    <w:rPr>
      <w:rFonts w:ascii="Calibri" w:hAnsi="Calibri" w:cs="Calibri"/>
      <w:lang w:val="en-US"/>
    </w:rPr>
  </w:style>
  <w:style w:type="paragraph" w:styleId="NoSpacing">
    <w:name w:val="No Spacing"/>
    <w:qFormat/>
    <w:pPr>
      <w:widowControl/>
      <w:suppressAutoHyphens w:val="true"/>
      <w:bidi w:val="0"/>
      <w:textAlignment w:val="baseline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8:30:00Z</dcterms:created>
  <dc:creator>Demetra Andreou</dc:creator>
  <dc:description/>
  <cp:keywords/>
  <dc:language>en-US</dc:language>
  <cp:lastModifiedBy>Vijayaragavan R.</cp:lastModifiedBy>
  <dcterms:modified xsi:type="dcterms:W3CDTF">2017-05-08T04:58:00Z</dcterms:modified>
  <cp:revision>3</cp:revision>
  <dc:subject/>
  <dc:title>Lay Summary (75 words max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